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884" w:rsidRPr="00BC4884" w:rsidRDefault="00E200FC" w:rsidP="00E200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4 </w:t>
      </w:r>
      <w:r w:rsidR="00194AD2" w:rsidRPr="00A972C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194AD2" w:rsidRPr="00A972C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194AD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Baseline characteristics of respondents and non-respondents for analyzing </w:t>
      </w:r>
      <w:r w:rsidR="00DC388B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ll-cause mortality events</w:t>
      </w:r>
      <w:r w:rsidR="00194AD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; Tehran Lipid and Glucose study (TLGS) (1999-2014)</w:t>
      </w:r>
    </w:p>
    <w:tbl>
      <w:tblPr>
        <w:tblStyle w:val="TableGrid"/>
        <w:tblW w:w="9120" w:type="dxa"/>
        <w:jc w:val="center"/>
        <w:tblInd w:w="-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4"/>
        <w:gridCol w:w="1691"/>
        <w:gridCol w:w="1668"/>
        <w:gridCol w:w="1277"/>
      </w:tblGrid>
      <w:tr w:rsidR="00E670D8" w:rsidRPr="000F00C0" w:rsidTr="00194AD2">
        <w:trPr>
          <w:jc w:val="center"/>
        </w:trPr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D8" w:rsidRPr="000F00C0" w:rsidRDefault="00E670D8" w:rsidP="00B75C16">
            <w:pPr>
              <w:spacing w:line="276" w:lineRule="auto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D8" w:rsidRDefault="00E670D8" w:rsidP="00B75C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spondent</w:t>
            </w:r>
          </w:p>
          <w:p w:rsidR="00E670D8" w:rsidRPr="000F00C0" w:rsidRDefault="00E670D8" w:rsidP="00A25900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1537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D8" w:rsidRDefault="00E670D8" w:rsidP="00B75C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dent</w:t>
            </w:r>
          </w:p>
          <w:p w:rsidR="00E670D8" w:rsidRPr="000F00C0" w:rsidRDefault="00E670D8" w:rsidP="00A25900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n=</w:t>
            </w:r>
            <w:r w:rsid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820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D8" w:rsidRPr="000F00C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670D8" w:rsidRPr="000F00C0" w:rsidTr="00194AD2">
        <w:trPr>
          <w:trHeight w:val="288"/>
          <w:jc w:val="center"/>
        </w:trPr>
        <w:tc>
          <w:tcPr>
            <w:tcW w:w="4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D8" w:rsidRPr="000F00C0" w:rsidRDefault="00E670D8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inuous variables</w:t>
            </w:r>
            <w:r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D8" w:rsidRPr="000F00C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D8" w:rsidRPr="000F00C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E670D8" w:rsidRPr="000F00C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Age (years)</w:t>
            </w:r>
            <w:r w:rsidRPr="00591F4E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DD0D86" w:rsidRPr="00DD0D86" w:rsidRDefault="00DD0D86" w:rsidP="005B20BF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8.5 (13.8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DD0D86" w:rsidRPr="00DD0D86" w:rsidRDefault="00DD0D86" w:rsidP="005B20BF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7.5 (12.4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BMI (kg/m</w:t>
            </w: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.2 (4.7)</w:t>
            </w:r>
          </w:p>
        </w:tc>
        <w:tc>
          <w:tcPr>
            <w:tcW w:w="1668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.5 (4.5)</w:t>
            </w:r>
          </w:p>
        </w:tc>
        <w:tc>
          <w:tcPr>
            <w:tcW w:w="1277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691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2.5 (21.2)</w:t>
            </w:r>
          </w:p>
        </w:tc>
        <w:tc>
          <w:tcPr>
            <w:tcW w:w="1668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1.6 (19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691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8.7 (11.0)</w:t>
            </w:r>
          </w:p>
        </w:tc>
        <w:tc>
          <w:tcPr>
            <w:tcW w:w="1668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8.6 (11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609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FPG (mmol/L)</w:t>
            </w:r>
          </w:p>
        </w:tc>
        <w:tc>
          <w:tcPr>
            <w:tcW w:w="1691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7 (2.3)</w:t>
            </w:r>
          </w:p>
        </w:tc>
        <w:tc>
          <w:tcPr>
            <w:tcW w:w="1668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6 (1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 h-PLPG (mmol/L)</w:t>
            </w:r>
          </w:p>
        </w:tc>
        <w:tc>
          <w:tcPr>
            <w:tcW w:w="1691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7 (3.1)</w:t>
            </w:r>
          </w:p>
        </w:tc>
        <w:tc>
          <w:tcPr>
            <w:tcW w:w="1668" w:type="dxa"/>
            <w:shd w:val="clear" w:color="auto" w:fill="auto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8 (3.2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D0D86" w:rsidRPr="00DD0D86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D0D86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654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Categorical variables, frequency (%)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568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DD0D86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0F00C0" w:rsidRDefault="00DD0D86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313BFF" w:rsidRDefault="00DD0D86" w:rsidP="00B75C16">
            <w:pPr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D24FF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D24FF" w:rsidRPr="000F00C0" w:rsidRDefault="003D24FF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60568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91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94 (45.2)</w:t>
            </w:r>
          </w:p>
        </w:tc>
        <w:tc>
          <w:tcPr>
            <w:tcW w:w="1668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718 (45.3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3D24FF" w:rsidRPr="000F00C0" w:rsidRDefault="003D24FF" w:rsidP="003D24FF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457</w:t>
            </w:r>
          </w:p>
        </w:tc>
      </w:tr>
      <w:tr w:rsidR="003D24FF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D24FF" w:rsidRPr="00D60568" w:rsidRDefault="003D24FF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91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843 (54.8)</w:t>
            </w:r>
          </w:p>
        </w:tc>
        <w:tc>
          <w:tcPr>
            <w:tcW w:w="1668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482 (54.7)</w:t>
            </w:r>
          </w:p>
        </w:tc>
        <w:tc>
          <w:tcPr>
            <w:tcW w:w="1277" w:type="dxa"/>
            <w:vMerge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D60568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DD0D86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0F00C0" w:rsidRDefault="00DD0D86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0F00C0" w:rsidRDefault="00DD0D86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D24FF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D24FF" w:rsidRPr="00D60568" w:rsidRDefault="003D24FF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691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1 (4.0)</w:t>
            </w:r>
          </w:p>
        </w:tc>
        <w:tc>
          <w:tcPr>
            <w:tcW w:w="1668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56 (4.3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3D24FF" w:rsidRPr="000F00C0" w:rsidRDefault="003D24FF" w:rsidP="003D24FF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473</w:t>
            </w:r>
          </w:p>
        </w:tc>
      </w:tr>
      <w:tr w:rsidR="003D24FF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D24FF" w:rsidRPr="00D60568" w:rsidRDefault="003D24FF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691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350 (87.8)</w:t>
            </w:r>
          </w:p>
        </w:tc>
        <w:tc>
          <w:tcPr>
            <w:tcW w:w="1668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236 (88.2)</w:t>
            </w:r>
          </w:p>
        </w:tc>
        <w:tc>
          <w:tcPr>
            <w:tcW w:w="1277" w:type="dxa"/>
            <w:vMerge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D24FF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3D24FF" w:rsidRPr="00D60568" w:rsidRDefault="003D24FF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1531E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Widowed/divorced</w:t>
            </w:r>
          </w:p>
        </w:tc>
        <w:tc>
          <w:tcPr>
            <w:tcW w:w="1691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6 (8.2)</w:t>
            </w:r>
          </w:p>
        </w:tc>
        <w:tc>
          <w:tcPr>
            <w:tcW w:w="1668" w:type="dxa"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08 (7.4)</w:t>
            </w:r>
          </w:p>
        </w:tc>
        <w:tc>
          <w:tcPr>
            <w:tcW w:w="1277" w:type="dxa"/>
            <w:vMerge/>
            <w:shd w:val="clear" w:color="auto" w:fill="auto"/>
          </w:tcPr>
          <w:p w:rsidR="003D24FF" w:rsidRPr="000F00C0" w:rsidRDefault="003D24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moking</w:t>
            </w:r>
            <w:r w:rsidR="003D24FF"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951 (61.9)</w:t>
            </w:r>
          </w:p>
        </w:tc>
        <w:tc>
          <w:tcPr>
            <w:tcW w:w="1668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099 (74.4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Past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13 (7.4)</w:t>
            </w:r>
          </w:p>
        </w:tc>
        <w:tc>
          <w:tcPr>
            <w:tcW w:w="1668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32 (8.9)</w:t>
            </w:r>
          </w:p>
        </w:tc>
        <w:tc>
          <w:tcPr>
            <w:tcW w:w="1277" w:type="dxa"/>
            <w:vMerge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7 (18.0)</w:t>
            </w:r>
          </w:p>
        </w:tc>
        <w:tc>
          <w:tcPr>
            <w:tcW w:w="1668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369 (16.7)</w:t>
            </w:r>
          </w:p>
        </w:tc>
        <w:tc>
          <w:tcPr>
            <w:tcW w:w="1277" w:type="dxa"/>
            <w:vMerge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Diabetes mellitus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918 (59.7)</w:t>
            </w:r>
          </w:p>
        </w:tc>
        <w:tc>
          <w:tcPr>
            <w:tcW w:w="1668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036 (85.8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90 (12.4)</w:t>
            </w:r>
          </w:p>
        </w:tc>
        <w:tc>
          <w:tcPr>
            <w:tcW w:w="1668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164 (14.2)</w:t>
            </w:r>
          </w:p>
        </w:tc>
        <w:tc>
          <w:tcPr>
            <w:tcW w:w="1277" w:type="dxa"/>
            <w:vMerge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194AD2" w:rsidRDefault="00DD0D86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Hypertension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958 (62.3)</w:t>
            </w:r>
          </w:p>
        </w:tc>
        <w:tc>
          <w:tcPr>
            <w:tcW w:w="1668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030 (73.5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69 (24.0)</w:t>
            </w:r>
          </w:p>
        </w:tc>
        <w:tc>
          <w:tcPr>
            <w:tcW w:w="1668" w:type="dxa"/>
            <w:shd w:val="clear" w:color="auto" w:fill="auto"/>
          </w:tcPr>
          <w:p w:rsidR="00DD0D86" w:rsidRPr="00194AD2" w:rsidRDefault="00BC488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170 (26.5)</w:t>
            </w:r>
          </w:p>
        </w:tc>
        <w:tc>
          <w:tcPr>
            <w:tcW w:w="1277" w:type="dxa"/>
            <w:vMerge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Prevalent CVD </w:t>
            </w:r>
          </w:p>
        </w:tc>
        <w:tc>
          <w:tcPr>
            <w:tcW w:w="1691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194AD2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DD0D86" w:rsidRPr="00194AD2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408 (91.6)</w:t>
            </w:r>
          </w:p>
        </w:tc>
        <w:tc>
          <w:tcPr>
            <w:tcW w:w="1668" w:type="dxa"/>
            <w:shd w:val="clear" w:color="auto" w:fill="auto"/>
          </w:tcPr>
          <w:p w:rsidR="00DD0D86" w:rsidRPr="00194AD2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724 (94.2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DD0D86" w:rsidRPr="00194AD2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194AD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9 (8.4)</w:t>
            </w:r>
          </w:p>
        </w:tc>
        <w:tc>
          <w:tcPr>
            <w:tcW w:w="1668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76 (5.8)</w:t>
            </w:r>
          </w:p>
        </w:tc>
        <w:tc>
          <w:tcPr>
            <w:tcW w:w="1277" w:type="dxa"/>
            <w:vMerge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Family history of  CVD 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87 (83.7)</w:t>
            </w:r>
          </w:p>
        </w:tc>
        <w:tc>
          <w:tcPr>
            <w:tcW w:w="1668" w:type="dxa"/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839 (83.4)</w:t>
            </w:r>
          </w:p>
        </w:tc>
        <w:tc>
          <w:tcPr>
            <w:tcW w:w="12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390</w:t>
            </w:r>
          </w:p>
        </w:tc>
      </w:tr>
      <w:tr w:rsidR="00DD0D86" w:rsidRPr="000F00C0" w:rsidTr="00194AD2">
        <w:trPr>
          <w:jc w:val="center"/>
        </w:trPr>
        <w:tc>
          <w:tcPr>
            <w:tcW w:w="4484" w:type="dxa"/>
            <w:tcBorders>
              <w:bottom w:val="single" w:sz="4" w:space="0" w:color="auto"/>
            </w:tcBorders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50 (16.3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DD0D86" w:rsidRPr="000F00C0" w:rsidRDefault="003D24FF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361 (16.6)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D0D86" w:rsidRPr="000F00C0" w:rsidRDefault="00DD0D86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E200FC" w:rsidRDefault="00E200FC" w:rsidP="003A44E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r w:rsidRPr="000235AA">
        <w:rPr>
          <w:rFonts w:ascii="Times New Roman" w:hAnsi="Times New Roman" w:cs="Times New Roman"/>
          <w:sz w:val="20"/>
          <w:szCs w:val="20"/>
        </w:rPr>
        <w:t xml:space="preserve">Mean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235AA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235A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0235AA">
        <w:rPr>
          <w:rFonts w:ascii="Times New Roman" w:hAnsi="Times New Roman" w:cs="Times New Roman"/>
          <w:sz w:val="20"/>
          <w:szCs w:val="20"/>
        </w:rPr>
        <w:t xml:space="preserve"> shown for continuous variables and P value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0235AA">
        <w:rPr>
          <w:rFonts w:ascii="Times New Roman" w:hAnsi="Times New Roman" w:cs="Times New Roman"/>
          <w:sz w:val="20"/>
          <w:szCs w:val="20"/>
        </w:rPr>
        <w:t xml:space="preserve"> calculated with t-test; </w:t>
      </w:r>
      <w:r>
        <w:rPr>
          <w:rFonts w:ascii="Times New Roman" w:hAnsi="Times New Roman" w:cs="Times New Roman"/>
          <w:sz w:val="20"/>
          <w:szCs w:val="20"/>
        </w:rPr>
        <w:t>frequency (%) are</w:t>
      </w:r>
      <w:r w:rsidRPr="000235AA">
        <w:rPr>
          <w:rFonts w:ascii="Times New Roman" w:hAnsi="Times New Roman" w:cs="Times New Roman"/>
          <w:sz w:val="20"/>
          <w:szCs w:val="20"/>
        </w:rPr>
        <w:t xml:space="preserve"> shown for categorical variables</w:t>
      </w:r>
      <w:r>
        <w:rPr>
          <w:rFonts w:ascii="Times New Roman" w:hAnsi="Times New Roman" w:cs="Times New Roman"/>
          <w:sz w:val="20"/>
          <w:szCs w:val="20"/>
        </w:rPr>
        <w:t xml:space="preserve"> with P value based on chi-square test.</w:t>
      </w:r>
    </w:p>
    <w:p w:rsidR="00E200FC" w:rsidRPr="000235AA" w:rsidRDefault="00E200FC" w:rsidP="003A44E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200F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0235A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contain missing values when the cell percentages do not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dd</w:t>
      </w:r>
      <w:r w:rsidRPr="000235A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up to 100%.</w:t>
      </w:r>
    </w:p>
    <w:p w:rsidR="00313BFF" w:rsidRDefault="00E200FC" w:rsidP="003A44EC">
      <w:pPr>
        <w:spacing w:after="0"/>
      </w:pP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MI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body mass index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PG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fasting plasma glucos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 h-PLPG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 2-h post load plasma glucose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BP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y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DBP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dia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D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tandard deviation  </w:t>
      </w:r>
    </w:p>
    <w:sectPr w:rsidR="00313BFF" w:rsidSect="00194AD2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3750" w:rsidRDefault="00173750" w:rsidP="00E200FC">
      <w:pPr>
        <w:spacing w:after="0" w:line="240" w:lineRule="auto"/>
      </w:pPr>
      <w:r>
        <w:separator/>
      </w:r>
    </w:p>
  </w:endnote>
  <w:endnote w:type="continuationSeparator" w:id="1">
    <w:p w:rsidR="00173750" w:rsidRDefault="00173750" w:rsidP="00E2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0FC" w:rsidRDefault="00E200FC" w:rsidP="002A266A">
    <w:pPr>
      <w:pStyle w:val="Footer"/>
      <w:jc w:val="center"/>
    </w:pPr>
  </w:p>
  <w:p w:rsidR="00E200FC" w:rsidRDefault="00E200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3750" w:rsidRDefault="00173750" w:rsidP="00E200FC">
      <w:pPr>
        <w:spacing w:after="0" w:line="240" w:lineRule="auto"/>
      </w:pPr>
      <w:r>
        <w:separator/>
      </w:r>
    </w:p>
  </w:footnote>
  <w:footnote w:type="continuationSeparator" w:id="1">
    <w:p w:rsidR="00173750" w:rsidRDefault="00173750" w:rsidP="00E20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60568"/>
    <w:rsid w:val="00086647"/>
    <w:rsid w:val="000A5252"/>
    <w:rsid w:val="000D4222"/>
    <w:rsid w:val="00133E89"/>
    <w:rsid w:val="00173750"/>
    <w:rsid w:val="00194AD2"/>
    <w:rsid w:val="002A266A"/>
    <w:rsid w:val="00313BFF"/>
    <w:rsid w:val="00393B87"/>
    <w:rsid w:val="003A44EC"/>
    <w:rsid w:val="003C3DB6"/>
    <w:rsid w:val="003D24FF"/>
    <w:rsid w:val="003F6392"/>
    <w:rsid w:val="004337A3"/>
    <w:rsid w:val="00552251"/>
    <w:rsid w:val="008848B2"/>
    <w:rsid w:val="00A1531E"/>
    <w:rsid w:val="00A25900"/>
    <w:rsid w:val="00A827BE"/>
    <w:rsid w:val="00A972CB"/>
    <w:rsid w:val="00B75C16"/>
    <w:rsid w:val="00BC4884"/>
    <w:rsid w:val="00C50D6A"/>
    <w:rsid w:val="00CD40A4"/>
    <w:rsid w:val="00D60568"/>
    <w:rsid w:val="00D62C21"/>
    <w:rsid w:val="00DC388B"/>
    <w:rsid w:val="00DD0D86"/>
    <w:rsid w:val="00E200FC"/>
    <w:rsid w:val="00E670D8"/>
    <w:rsid w:val="00F41587"/>
    <w:rsid w:val="00F66181"/>
    <w:rsid w:val="00FC7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5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D4222"/>
  </w:style>
  <w:style w:type="character" w:styleId="Emphasis">
    <w:name w:val="Emphasis"/>
    <w:basedOn w:val="DefaultParagraphFont"/>
    <w:uiPriority w:val="20"/>
    <w:qFormat/>
    <w:rsid w:val="000D422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00FC"/>
  </w:style>
  <w:style w:type="paragraph" w:styleId="Footer">
    <w:name w:val="footer"/>
    <w:basedOn w:val="Normal"/>
    <w:link w:val="FooterChar"/>
    <w:uiPriority w:val="99"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0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ramezankhani</dc:creator>
  <cp:keywords/>
  <dc:description/>
  <cp:lastModifiedBy>o.ramezankhani</cp:lastModifiedBy>
  <cp:revision>9</cp:revision>
  <dcterms:created xsi:type="dcterms:W3CDTF">2019-01-13T09:35:00Z</dcterms:created>
  <dcterms:modified xsi:type="dcterms:W3CDTF">2019-04-10T04:03:00Z</dcterms:modified>
</cp:coreProperties>
</file>